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8EA80" w14:textId="77777777" w:rsidR="005A154C" w:rsidRDefault="005A154C" w:rsidP="005A154C">
      <w:pPr>
        <w:pStyle w:val="Heading3"/>
      </w:pPr>
      <w:r>
        <w:t>Appendix III: Data charting form</w:t>
      </w:r>
    </w:p>
    <w:p w14:paraId="13D8EC72" w14:textId="77777777" w:rsidR="005A154C" w:rsidRPr="00206C01" w:rsidRDefault="005A154C" w:rsidP="005A154C">
      <w:pPr>
        <w:spacing w:beforeAutospacing="1" w:afterAutospacing="1"/>
        <w:rPr>
          <w:color w:val="000000"/>
          <w:lang w:val="en-CA"/>
        </w:rPr>
      </w:pPr>
      <w:r w:rsidRPr="00206C01">
        <w:rPr>
          <w:color w:val="000000"/>
          <w:lang w:val="en-CA"/>
        </w:rPr>
        <w:t xml:space="preserve">Data Charting Form for </w:t>
      </w:r>
      <w:r>
        <w:rPr>
          <w:color w:val="000000"/>
          <w:lang w:val="en-CA"/>
        </w:rPr>
        <w:t>Research Question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4"/>
        <w:gridCol w:w="6020"/>
      </w:tblGrid>
      <w:tr w:rsidR="005A154C" w:rsidRPr="00206C01" w14:paraId="42B4DEB1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390E2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b/>
                <w:bCs/>
                <w:color w:val="000000"/>
                <w:lang w:val="en-CA"/>
              </w:rPr>
              <w:t>El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9F2D0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b/>
                <w:bCs/>
                <w:color w:val="000000"/>
                <w:lang w:val="en-CA"/>
              </w:rPr>
              <w:t>Question (Y/N)</w:t>
            </w:r>
          </w:p>
        </w:tc>
      </w:tr>
      <w:tr w:rsidR="005A154C" w:rsidRPr="00206C01" w14:paraId="45298365" w14:textId="77777777" w:rsidTr="00C463BE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010EE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65220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Full title of the study</w:t>
            </w:r>
          </w:p>
        </w:tc>
      </w:tr>
      <w:tr w:rsidR="005A154C" w:rsidRPr="00206C01" w14:paraId="6F71B6DC" w14:textId="77777777" w:rsidTr="00C463BE">
        <w:trPr>
          <w:trHeight w:val="6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29780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Citation (Author, Yea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AF339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Author(s), Year of publication</w:t>
            </w:r>
          </w:p>
        </w:tc>
      </w:tr>
      <w:tr w:rsidR="005A154C" w:rsidRPr="00206C01" w14:paraId="37D523E6" w14:textId="77777777" w:rsidTr="00C463BE">
        <w:trPr>
          <w:trHeight w:val="6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0F800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Journal / 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70F5D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Journal or publication source</w:t>
            </w:r>
          </w:p>
        </w:tc>
      </w:tr>
      <w:tr w:rsidR="005A154C" w:rsidRPr="00206C01" w14:paraId="3C3507D0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F027A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The model’s provided outpu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EC694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Temporal or Probabilistic</w:t>
            </w:r>
          </w:p>
        </w:tc>
      </w:tr>
      <w:tr w:rsidR="005A154C" w:rsidRPr="00206C01" w14:paraId="374840E7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98D8E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Prediction Uni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85602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X Days / X Months</w:t>
            </w:r>
          </w:p>
        </w:tc>
      </w:tr>
      <w:tr w:rsidR="005A154C" w:rsidRPr="00206C01" w14:paraId="06C659EB" w14:textId="77777777" w:rsidTr="00C463BE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E9DE8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CABC5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</w:p>
        </w:tc>
      </w:tr>
      <w:tr w:rsidR="005A154C" w:rsidRPr="00206C01" w14:paraId="57CC7D33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44C71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Is this a development stud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53AC5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Y / N</w:t>
            </w:r>
          </w:p>
        </w:tc>
      </w:tr>
      <w:tr w:rsidR="005A154C" w:rsidRPr="00206C01" w14:paraId="61C04A36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BEB1D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How many models were develop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78C5B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</w:p>
        </w:tc>
      </w:tr>
      <w:tr w:rsidR="005A154C" w:rsidRPr="00206C01" w14:paraId="0B87405B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BDA93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Is this a validation stud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D14E3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Y / N</w:t>
            </w:r>
          </w:p>
        </w:tc>
      </w:tr>
      <w:tr w:rsidR="005A154C" w:rsidRPr="00206C01" w14:paraId="3B71786F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C8826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Source of Da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FF047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Trial, Registry, Cohort, EMR</w:t>
            </w:r>
          </w:p>
        </w:tc>
      </w:tr>
      <w:tr w:rsidR="005A154C" w:rsidRPr="00206C01" w14:paraId="615E3818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60D5A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Use of Synthetic Da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AE3B3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Y / N</w:t>
            </w:r>
          </w:p>
        </w:tc>
      </w:tr>
      <w:tr w:rsidR="005A154C" w:rsidRPr="00206C01" w14:paraId="3B7FF5C2" w14:textId="77777777" w:rsidTr="00C463BE">
        <w:trPr>
          <w:trHeight w:val="4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AEA66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lastRenderedPageBreak/>
              <w:t>Model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F4AA9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</w:p>
        </w:tc>
      </w:tr>
      <w:tr w:rsidR="005A154C" w:rsidRPr="00206C01" w14:paraId="08ADE2D6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3EE71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Machine Learning Techniq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F2C29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Classification, Neural Networks, Natural Language Processing</w:t>
            </w:r>
          </w:p>
        </w:tc>
      </w:tr>
      <w:tr w:rsidR="005A154C" w:rsidRPr="00206C01" w14:paraId="4A521097" w14:textId="77777777" w:rsidTr="00C463BE">
        <w:trPr>
          <w:trHeight w:val="10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3D93A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What socio-demographic information was captur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1435C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Ethnicity, Race, Age, Language, Sex, Gender, Disability, Employment</w:t>
            </w:r>
          </w:p>
        </w:tc>
      </w:tr>
      <w:tr w:rsidR="005A154C" w:rsidRPr="00206C01" w14:paraId="03A03D3A" w14:textId="77777777" w:rsidTr="00C463BE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3478C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How was the AI model train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CA5C5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Supervised or Unsupervised or Validated</w:t>
            </w:r>
          </w:p>
        </w:tc>
      </w:tr>
      <w:tr w:rsidR="005A154C" w:rsidRPr="00206C01" w14:paraId="0087D9BA" w14:textId="77777777" w:rsidTr="00C463BE">
        <w:trPr>
          <w:trHeight w:val="10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99890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Performance Metr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E9285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accuracy, AUC-ROC, sensitivity, specificity, PPV, NPV, discrimination and calibration, precision recall curves</w:t>
            </w:r>
          </w:p>
        </w:tc>
      </w:tr>
      <w:tr w:rsidR="005A154C" w:rsidRPr="00206C01" w14:paraId="59174666" w14:textId="77777777" w:rsidTr="00C463BE">
        <w:trPr>
          <w:trHeight w:val="10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86D23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Comparative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FDD3E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Y / N</w:t>
            </w:r>
          </w:p>
        </w:tc>
      </w:tr>
      <w:tr w:rsidR="005A154C" w:rsidRPr="00206C01" w14:paraId="2DB71D0E" w14:textId="77777777" w:rsidTr="00C463BE">
        <w:trPr>
          <w:trHeight w:val="10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49DB4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Compared performance to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2FCBF" w14:textId="77777777" w:rsidR="005A154C" w:rsidRPr="00206C01" w:rsidRDefault="005A154C" w:rsidP="00C463BE">
            <w:pPr>
              <w:spacing w:beforeAutospacing="1" w:afterAutospacing="1"/>
              <w:rPr>
                <w:color w:val="000000"/>
                <w:lang w:val="en-CA"/>
              </w:rPr>
            </w:pPr>
            <w:r w:rsidRPr="00206C01">
              <w:rPr>
                <w:color w:val="000000"/>
                <w:lang w:val="en-CA"/>
              </w:rPr>
              <w:t>CDS, Clinical Rating Tools</w:t>
            </w:r>
          </w:p>
        </w:tc>
      </w:tr>
    </w:tbl>
    <w:p w14:paraId="64E26AB1" w14:textId="77777777" w:rsidR="005A154C" w:rsidRPr="00206C01" w:rsidRDefault="005A154C" w:rsidP="005A154C">
      <w:pPr>
        <w:spacing w:beforeAutospacing="1" w:afterAutospacing="1"/>
        <w:rPr>
          <w:color w:val="000000"/>
          <w:lang w:val="en-CA"/>
        </w:rPr>
      </w:pPr>
      <w:r w:rsidRPr="00206C01">
        <w:rPr>
          <w:b/>
          <w:bCs/>
          <w:color w:val="000000"/>
          <w:lang w:val="en-CA"/>
        </w:rPr>
        <w:t> </w:t>
      </w:r>
    </w:p>
    <w:p w14:paraId="6C34451A" w14:textId="77777777" w:rsidR="00B768E2" w:rsidRDefault="00B768E2"/>
    <w:sectPr w:rsidR="00B768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54C"/>
    <w:rsid w:val="000A7B10"/>
    <w:rsid w:val="000F3D7D"/>
    <w:rsid w:val="00145055"/>
    <w:rsid w:val="005A154C"/>
    <w:rsid w:val="00963A61"/>
    <w:rsid w:val="00AE5E5D"/>
    <w:rsid w:val="00B768E2"/>
    <w:rsid w:val="00BE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6323E"/>
  <w15:chartTrackingRefBased/>
  <w15:docId w15:val="{77C989C0-6997-534E-9F08-EA61BE094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54C"/>
    <w:pPr>
      <w:spacing w:line="259" w:lineRule="auto"/>
    </w:pPr>
    <w:rPr>
      <w:rFonts w:eastAsiaTheme="minorEastAsia"/>
      <w:kern w:val="0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5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5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154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54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54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54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54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54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54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1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5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A1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54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5A1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54C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5A1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54C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5A1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5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Swaminathan</dc:creator>
  <cp:keywords/>
  <dc:description/>
  <cp:lastModifiedBy>Monisha Swaminathan</cp:lastModifiedBy>
  <cp:revision>1</cp:revision>
  <dcterms:created xsi:type="dcterms:W3CDTF">2026-02-05T18:57:00Z</dcterms:created>
  <dcterms:modified xsi:type="dcterms:W3CDTF">2026-02-05T18:57:00Z</dcterms:modified>
</cp:coreProperties>
</file>